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F58" w:rsidRDefault="002A4F5D" w:rsidP="00C40F58">
      <w:pPr>
        <w:suppressLineNumbers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4 Table</w:t>
      </w:r>
      <w:r w:rsidR="00C40F58">
        <w:rPr>
          <w:rFonts w:ascii="Arial" w:hAnsi="Arial" w:cs="Arial"/>
          <w:b/>
          <w:sz w:val="24"/>
        </w:rPr>
        <w:t xml:space="preserve">: TCRB CDR3 sequences from wild-type (WT) EBV and </w:t>
      </w:r>
      <w:r w:rsidR="00C40F58">
        <w:rPr>
          <w:rFonts w:ascii="Calibri" w:hAnsi="Calibri" w:cs="Arial"/>
          <w:b/>
          <w:sz w:val="24"/>
        </w:rPr>
        <w:t>Δ</w:t>
      </w:r>
      <w:r w:rsidR="00C40F58">
        <w:rPr>
          <w:rFonts w:ascii="Arial" w:hAnsi="Arial" w:cs="Arial"/>
          <w:b/>
          <w:sz w:val="24"/>
        </w:rPr>
        <w:t xml:space="preserve">3C EBV infected lymphomas </w:t>
      </w:r>
    </w:p>
    <w:tbl>
      <w:tblPr>
        <w:tblStyle w:val="GridTable6Colorful1"/>
        <w:tblW w:w="0" w:type="auto"/>
        <w:tblLook w:val="04A0" w:firstRow="1" w:lastRow="0" w:firstColumn="1" w:lastColumn="0" w:noHBand="0" w:noVBand="1"/>
      </w:tblPr>
      <w:tblGrid>
        <w:gridCol w:w="963"/>
        <w:gridCol w:w="2002"/>
        <w:gridCol w:w="3097"/>
      </w:tblGrid>
      <w:tr w:rsidR="00C40F58" w:rsidRPr="00203746" w:rsidTr="00FA0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b w:val="0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umor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V gene</w:t>
            </w:r>
          </w:p>
        </w:tc>
        <w:tc>
          <w:tcPr>
            <w:tcW w:w="2579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DR3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1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7-6*00</w:t>
            </w:r>
          </w:p>
        </w:tc>
        <w:tc>
          <w:tcPr>
            <w:tcW w:w="2579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AGGSYNEQ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7-8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LAGSLSYN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7-2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RRTGEKGNTEA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25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TGTGGADTQY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2-3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QGPTYEQY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5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EPDG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1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28*00</w:t>
            </w:r>
          </w:p>
        </w:tc>
        <w:tc>
          <w:tcPr>
            <w:tcW w:w="2579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FRGQPQH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3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7-9*00</w:t>
            </w:r>
          </w:p>
        </w:tc>
        <w:tc>
          <w:tcPr>
            <w:tcW w:w="2579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GNTEA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3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6-2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FRQSGSNQPQH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3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1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AGSYN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WT 3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9*00</w:t>
            </w:r>
          </w:p>
        </w:tc>
        <w:tc>
          <w:tcPr>
            <w:tcW w:w="2579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RLGGTEA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28*00</w:t>
            </w:r>
          </w:p>
        </w:tc>
        <w:tc>
          <w:tcPr>
            <w:tcW w:w="2579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PPPAGGPH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6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ARLAGRLGNEQ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28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PQTDGFN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5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IDRGAEA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8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PGLAGGGPYEQY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21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KRRGVSYNEQ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0-3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ISESGRPYN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27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GTGANYGYT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6-5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RRRGHNYGYT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0-3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ISTSGVLNEQ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1-2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ARGYTEA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1-2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EGLRWRYT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2-5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GLTSYN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6-5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YGTNYGYT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5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PRDSYEQY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20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SARALTSSEQ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7-2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FYTGEL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7-9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FSTDTQY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7-2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YNSPLH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6-5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YGGEQY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1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6-1*00</w:t>
            </w:r>
          </w:p>
        </w:tc>
        <w:tc>
          <w:tcPr>
            <w:tcW w:w="2579" w:type="dxa"/>
            <w:tcBorders>
              <w:bottom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EGGTQY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9*00</w:t>
            </w:r>
          </w:p>
        </w:tc>
        <w:tc>
          <w:tcPr>
            <w:tcW w:w="2579" w:type="dxa"/>
            <w:tcBorders>
              <w:top w:val="single" w:sz="12" w:space="0" w:color="auto"/>
            </w:tcBorders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TEGGRSYTEA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5-4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RAAGGPPN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6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EGRWENTEA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29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SVVPLLAGGPLYN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lastRenderedPageBreak/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6-1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QGLAPYNEQ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3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PTSGRAYEQY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7-9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PQDHTGEL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9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GGSPSRN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28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PAGGGNTGEL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2-3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NPTGSSYNEQFF</w:t>
            </w:r>
          </w:p>
        </w:tc>
      </w:tr>
      <w:tr w:rsidR="00C40F58" w:rsidRPr="00203746" w:rsidTr="00FA0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12-3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IRTVSYNEQFF</w:t>
            </w:r>
          </w:p>
        </w:tc>
      </w:tr>
      <w:tr w:rsidR="00C40F58" w:rsidRPr="00203746" w:rsidTr="00FA0D1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:rsidR="00C40F58" w:rsidRPr="00203746" w:rsidRDefault="00C40F58" w:rsidP="00FA0D13">
            <w:pPr>
              <w:suppressLineNumbers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Δ3C 2</w:t>
            </w:r>
          </w:p>
        </w:tc>
        <w:tc>
          <w:tcPr>
            <w:tcW w:w="2002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TRBV7-9*00</w:t>
            </w:r>
          </w:p>
        </w:tc>
        <w:tc>
          <w:tcPr>
            <w:tcW w:w="2579" w:type="dxa"/>
            <w:noWrap/>
            <w:hideMark/>
          </w:tcPr>
          <w:p w:rsidR="00C40F58" w:rsidRPr="00203746" w:rsidRDefault="00C40F58" w:rsidP="00FA0D13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03746">
              <w:rPr>
                <w:rFonts w:ascii="Arial" w:hAnsi="Arial" w:cs="Arial"/>
                <w:sz w:val="24"/>
              </w:rPr>
              <w:t>CASSLGHTEAFF</w:t>
            </w:r>
          </w:p>
        </w:tc>
      </w:tr>
    </w:tbl>
    <w:p w:rsidR="00C40F58" w:rsidRDefault="00C40F58" w:rsidP="00C40F58">
      <w:pPr>
        <w:suppressLineNumbers/>
        <w:rPr>
          <w:rFonts w:ascii="Arial" w:hAnsi="Arial" w:cs="Arial"/>
          <w:b/>
          <w:sz w:val="24"/>
        </w:rPr>
      </w:pPr>
    </w:p>
    <w:p w:rsidR="002601C3" w:rsidRDefault="005B29D3">
      <w:bookmarkStart w:id="0" w:name="_GoBack"/>
      <w:bookmarkEnd w:id="0"/>
    </w:p>
    <w:sectPr w:rsidR="002601C3" w:rsidSect="009A521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F58"/>
    <w:rsid w:val="002A4F5D"/>
    <w:rsid w:val="00567030"/>
    <w:rsid w:val="005B29D3"/>
    <w:rsid w:val="00B75467"/>
    <w:rsid w:val="00C4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E549A"/>
  <w15:chartTrackingRefBased/>
  <w15:docId w15:val="{725C50CE-4CBA-42E4-B3DF-531DF5786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next w:val="GridTable6Colorful"/>
    <w:uiPriority w:val="51"/>
    <w:rsid w:val="00C40F58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C40F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40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omero</dc:creator>
  <cp:keywords/>
  <dc:description/>
  <cp:lastModifiedBy>James Romero</cp:lastModifiedBy>
  <cp:revision>3</cp:revision>
  <dcterms:created xsi:type="dcterms:W3CDTF">2018-07-20T13:42:00Z</dcterms:created>
  <dcterms:modified xsi:type="dcterms:W3CDTF">2018-07-26T13:39:00Z</dcterms:modified>
</cp:coreProperties>
</file>